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4A6C7" w14:textId="04B711CE" w:rsidR="0096549D" w:rsidRPr="00E622A1" w:rsidRDefault="0096549D" w:rsidP="00327DE5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622A1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14407C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E622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13D53" w:rsidRPr="00E622A1">
        <w:rPr>
          <w:rFonts w:ascii="Times New Roman" w:hAnsi="Times New Roman" w:cs="Times New Roman"/>
          <w:b/>
          <w:bCs/>
          <w:sz w:val="24"/>
          <w:szCs w:val="24"/>
        </w:rPr>
        <w:t>Dat</w:t>
      </w:r>
      <w:r w:rsidR="00EC0FFC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E622A1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0A452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C96C61D" w14:textId="3C287288" w:rsidR="001F5C00" w:rsidRPr="00E622A1" w:rsidRDefault="001F5C00" w:rsidP="00327DE5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622A1">
        <w:rPr>
          <w:rFonts w:ascii="Times New Roman" w:hAnsi="Times New Roman" w:cs="Times New Roman"/>
          <w:b/>
          <w:bCs/>
          <w:sz w:val="24"/>
          <w:szCs w:val="24"/>
        </w:rPr>
        <w:t>Search strategy</w:t>
      </w:r>
      <w:r w:rsidR="000A452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F3B205F" w14:textId="27500F6C" w:rsidR="001F5C00" w:rsidRPr="00E622A1" w:rsidRDefault="001F5C00" w:rsidP="00327DE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622A1">
        <w:rPr>
          <w:rFonts w:ascii="Times New Roman" w:hAnsi="Times New Roman" w:cs="Times New Roman"/>
          <w:b/>
          <w:bCs/>
          <w:sz w:val="24"/>
          <w:szCs w:val="24"/>
        </w:rPr>
        <w:t>Pu</w:t>
      </w:r>
      <w:r w:rsidR="00D5320E">
        <w:rPr>
          <w:rFonts w:ascii="Times New Roman" w:hAnsi="Times New Roman" w:cs="Times New Roman" w:hint="eastAsia"/>
          <w:b/>
          <w:bCs/>
          <w:sz w:val="24"/>
          <w:szCs w:val="24"/>
        </w:rPr>
        <w:t>bM</w:t>
      </w:r>
      <w:r w:rsidRPr="00E622A1">
        <w:rPr>
          <w:rFonts w:ascii="Times New Roman" w:hAnsi="Times New Roman" w:cs="Times New Roman"/>
          <w:b/>
          <w:bCs/>
          <w:sz w:val="24"/>
          <w:szCs w:val="24"/>
        </w:rPr>
        <w:t>ed</w:t>
      </w:r>
      <w:r w:rsidR="003D0CBD" w:rsidRPr="00E622A1">
        <w:rPr>
          <w:rFonts w:ascii="Times New Roman" w:hAnsi="Times New Roman" w:cs="Times New Roman" w:hint="eastAsia"/>
          <w:sz w:val="24"/>
          <w:szCs w:val="24"/>
        </w:rPr>
        <w:t>:</w:t>
      </w:r>
      <w:r w:rsidR="000A452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9C7D865" w14:textId="1FAEF54C" w:rsidR="001F5C00" w:rsidRPr="00E622A1" w:rsidRDefault="007A5821" w:rsidP="00327DE5">
      <w:pPr>
        <w:pStyle w:val="a7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E622A1">
        <w:rPr>
          <w:rFonts w:ascii="Times New Roman" w:hAnsi="Times New Roman" w:cs="Times New Roman"/>
          <w:sz w:val="24"/>
          <w:szCs w:val="24"/>
        </w:rPr>
        <w:t>U</w:t>
      </w:r>
      <w:r w:rsidR="001F5C00" w:rsidRPr="00E622A1">
        <w:rPr>
          <w:rFonts w:ascii="Times New Roman" w:hAnsi="Times New Roman" w:cs="Times New Roman"/>
          <w:sz w:val="24"/>
          <w:szCs w:val="24"/>
        </w:rPr>
        <w:t>ltrasonography</w:t>
      </w:r>
      <w:r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 w:hint="eastAsia"/>
          <w:sz w:val="24"/>
          <w:szCs w:val="24"/>
        </w:rPr>
        <w:t>mesh</w:t>
      </w:r>
      <w:r>
        <w:rPr>
          <w:rFonts w:ascii="Times New Roman" w:hAnsi="Times New Roman" w:cs="Times New Roman"/>
          <w:sz w:val="24"/>
          <w:szCs w:val="24"/>
        </w:rPr>
        <w:t>]</w:t>
      </w:r>
      <w:r w:rsidR="001F5C00" w:rsidRPr="00E622A1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1F5C00" w:rsidRPr="00E622A1">
        <w:rPr>
          <w:rFonts w:ascii="Times New Roman" w:hAnsi="Times New Roman" w:cs="Times New Roman"/>
          <w:sz w:val="24"/>
          <w:szCs w:val="24"/>
        </w:rPr>
        <w:t>ultrasonograph</w:t>
      </w:r>
      <w:proofErr w:type="spellEnd"/>
      <w:r w:rsidR="001F5C00" w:rsidRPr="00E622A1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1F5C00" w:rsidRPr="00E622A1"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</w:t>
      </w:r>
      <w:r w:rsidR="001F5C00" w:rsidRPr="00E622A1">
        <w:rPr>
          <w:rFonts w:ascii="Times New Roman" w:hAnsi="Times New Roman" w:cs="Times New Roman"/>
          <w:sz w:val="24"/>
          <w:szCs w:val="24"/>
        </w:rPr>
        <w:t xml:space="preserve"> OR sonograph*</w:t>
      </w:r>
      <w:r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1F5C00" w:rsidRPr="00E622A1"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</w:t>
      </w:r>
      <w:r w:rsidR="001F5C00" w:rsidRPr="00E622A1">
        <w:rPr>
          <w:rFonts w:ascii="Times New Roman" w:hAnsi="Times New Roman" w:cs="Times New Roman"/>
          <w:sz w:val="24"/>
          <w:szCs w:val="24"/>
        </w:rPr>
        <w:t xml:space="preserve"> OR ultrasound*</w:t>
      </w:r>
      <w:r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1F5C00" w:rsidRPr="00E622A1"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</w:t>
      </w:r>
      <w:r w:rsidR="000A452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2C59D38" w14:textId="2D0EBC1C" w:rsidR="001F5C00" w:rsidRPr="00E622A1" w:rsidRDefault="007A5821" w:rsidP="00327DE5">
      <w:pPr>
        <w:pStyle w:val="a7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7A5821">
        <w:rPr>
          <w:rFonts w:ascii="Times New Roman" w:hAnsi="Times New Roman" w:cs="Times New Roman"/>
          <w:sz w:val="24"/>
          <w:szCs w:val="24"/>
        </w:rPr>
        <w:t>Popliteal Cyst[</w:t>
      </w:r>
      <w:r>
        <w:rPr>
          <w:rFonts w:ascii="Times New Roman" w:hAnsi="Times New Roman" w:cs="Times New Roman" w:hint="eastAsia"/>
          <w:sz w:val="24"/>
          <w:szCs w:val="24"/>
        </w:rPr>
        <w:t>mesh</w:t>
      </w:r>
      <w:r w:rsidRPr="007A5821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7A5821">
        <w:rPr>
          <w:rFonts w:ascii="Times New Roman" w:hAnsi="Times New Roman" w:cs="Times New Roman"/>
          <w:sz w:val="24"/>
          <w:szCs w:val="24"/>
        </w:rPr>
        <w:t>Popliteal Cyst*[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iab</w:t>
      </w:r>
      <w:proofErr w:type="spellEnd"/>
      <w:r w:rsidRPr="007A5821">
        <w:rPr>
          <w:rFonts w:ascii="Times New Roman" w:hAnsi="Times New Roman" w:cs="Times New Roman"/>
          <w:sz w:val="24"/>
          <w:szCs w:val="24"/>
        </w:rPr>
        <w:t>]</w:t>
      </w:r>
      <w:r w:rsidR="000A45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Pr="007A5821">
        <w:rPr>
          <w:rFonts w:ascii="Times New Roman" w:hAnsi="Times New Roman" w:cs="Times New Roman"/>
          <w:sz w:val="24"/>
          <w:szCs w:val="24"/>
        </w:rPr>
        <w:t>Cyst, Popliteal[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iab</w:t>
      </w:r>
      <w:proofErr w:type="spellEnd"/>
      <w:r w:rsidRPr="007A5821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7A5821">
        <w:rPr>
          <w:rFonts w:ascii="Times New Roman" w:hAnsi="Times New Roman" w:cs="Times New Roman"/>
          <w:sz w:val="24"/>
          <w:szCs w:val="24"/>
        </w:rPr>
        <w:t>Cysts, Popliteal[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iab</w:t>
      </w:r>
      <w:proofErr w:type="spellEnd"/>
      <w:r w:rsidRPr="007A5821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7A5821">
        <w:rPr>
          <w:rFonts w:ascii="Times New Roman" w:hAnsi="Times New Roman" w:cs="Times New Roman"/>
          <w:sz w:val="24"/>
          <w:szCs w:val="24"/>
        </w:rPr>
        <w:t>Baker's Cyst*[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iab</w:t>
      </w:r>
      <w:proofErr w:type="spellEnd"/>
      <w:r w:rsidRPr="007A5821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7A5821">
        <w:rPr>
          <w:rFonts w:ascii="Times New Roman" w:hAnsi="Times New Roman" w:cs="Times New Roman"/>
          <w:sz w:val="24"/>
          <w:szCs w:val="24"/>
        </w:rPr>
        <w:t>Baker Cyst*[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iab</w:t>
      </w:r>
      <w:proofErr w:type="spellEnd"/>
      <w:r w:rsidRPr="007A5821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7A5821">
        <w:rPr>
          <w:rFonts w:ascii="Times New Roman" w:hAnsi="Times New Roman" w:cs="Times New Roman"/>
          <w:sz w:val="24"/>
          <w:szCs w:val="24"/>
        </w:rPr>
        <w:t>Cyst, Baker*[</w:t>
      </w:r>
      <w:proofErr w:type="spellStart"/>
      <w:r w:rsidR="000215C9">
        <w:rPr>
          <w:rFonts w:ascii="Times New Roman" w:hAnsi="Times New Roman" w:cs="Times New Roman" w:hint="eastAsia"/>
          <w:sz w:val="24"/>
          <w:szCs w:val="24"/>
        </w:rPr>
        <w:t>tiab</w:t>
      </w:r>
      <w:proofErr w:type="spellEnd"/>
      <w:r w:rsidRPr="007A5821">
        <w:rPr>
          <w:rFonts w:ascii="Times New Roman" w:hAnsi="Times New Roman" w:cs="Times New Roman"/>
          <w:sz w:val="24"/>
          <w:szCs w:val="24"/>
        </w:rPr>
        <w:t>]</w:t>
      </w:r>
      <w:r w:rsidR="000215C9">
        <w:rPr>
          <w:rFonts w:ascii="Times New Roman" w:hAnsi="Times New Roman" w:cs="Times New Roman"/>
          <w:sz w:val="24"/>
          <w:szCs w:val="24"/>
        </w:rPr>
        <w:t xml:space="preserve"> OR </w:t>
      </w:r>
      <w:r w:rsidR="000215C9" w:rsidRPr="000215C9">
        <w:rPr>
          <w:rFonts w:ascii="Times New Roman" w:hAnsi="Times New Roman" w:cs="Times New Roman"/>
          <w:sz w:val="24"/>
          <w:szCs w:val="24"/>
        </w:rPr>
        <w:t>Cysts, Baker*[</w:t>
      </w:r>
      <w:proofErr w:type="spellStart"/>
      <w:r w:rsidR="000215C9">
        <w:rPr>
          <w:rFonts w:ascii="Times New Roman" w:hAnsi="Times New Roman" w:cs="Times New Roman" w:hint="eastAsia"/>
          <w:sz w:val="24"/>
          <w:szCs w:val="24"/>
        </w:rPr>
        <w:t>tiab</w:t>
      </w:r>
      <w:proofErr w:type="spellEnd"/>
      <w:r w:rsidR="000215C9" w:rsidRPr="000215C9">
        <w:rPr>
          <w:rFonts w:ascii="Times New Roman" w:hAnsi="Times New Roman" w:cs="Times New Roman"/>
          <w:sz w:val="24"/>
          <w:szCs w:val="24"/>
        </w:rPr>
        <w:t>]</w:t>
      </w:r>
    </w:p>
    <w:p w14:paraId="0BD683E0" w14:textId="77777777" w:rsidR="000215C9" w:rsidRDefault="000215C9" w:rsidP="00327DE5">
      <w:pPr>
        <w:pStyle w:val="a7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1F5C00" w:rsidRPr="00E622A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="001F5C00" w:rsidRPr="00E622A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</w:t>
      </w:r>
      <w:r w:rsidR="000A452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50E034A" w14:textId="77777777" w:rsidR="000215C9" w:rsidRDefault="000215C9" w:rsidP="00327DE5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D1780FC" w14:textId="588ADD4B" w:rsidR="001F5C00" w:rsidRPr="000215C9" w:rsidRDefault="001F5C00" w:rsidP="00327DE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215C9">
        <w:rPr>
          <w:rFonts w:ascii="Times New Roman" w:hAnsi="Times New Roman" w:cs="Times New Roman"/>
          <w:b/>
          <w:bCs/>
          <w:sz w:val="24"/>
          <w:szCs w:val="24"/>
        </w:rPr>
        <w:t>Embase</w:t>
      </w:r>
      <w:r w:rsidR="003D0CBD" w:rsidRPr="000215C9">
        <w:rPr>
          <w:rFonts w:ascii="Times New Roman" w:hAnsi="Times New Roman" w:cs="Times New Roman" w:hint="eastAsia"/>
          <w:sz w:val="24"/>
          <w:szCs w:val="24"/>
        </w:rPr>
        <w:t>:</w:t>
      </w:r>
      <w:r w:rsidR="000A4529" w:rsidRPr="000215C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BBFE4A" w14:textId="1DF4AEF8" w:rsidR="001F5C00" w:rsidRPr="00E622A1" w:rsidRDefault="000215C9" w:rsidP="00327DE5">
      <w:pPr>
        <w:pStyle w:val="a7"/>
        <w:numPr>
          <w:ilvl w:val="0"/>
          <w:numId w:val="5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0215C9">
        <w:rPr>
          <w:rFonts w:ascii="Times New Roman" w:hAnsi="Times New Roman" w:cs="Times New Roman"/>
          <w:sz w:val="24"/>
          <w:szCs w:val="24"/>
        </w:rPr>
        <w:t xml:space="preserve">'ultrasound'/exp OR 'ultrasound' OR 'echography'/exp OR 'echography' OR </w:t>
      </w:r>
      <w:proofErr w:type="spellStart"/>
      <w:r w:rsidRPr="000215C9">
        <w:rPr>
          <w:rFonts w:ascii="Times New Roman" w:hAnsi="Times New Roman" w:cs="Times New Roman"/>
          <w:sz w:val="24"/>
          <w:szCs w:val="24"/>
        </w:rPr>
        <w:t>ultrasonograph</w:t>
      </w:r>
      <w:proofErr w:type="spellEnd"/>
      <w:proofErr w:type="gramStart"/>
      <w:r w:rsidRPr="000215C9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0215C9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0215C9">
        <w:rPr>
          <w:rFonts w:ascii="Times New Roman" w:hAnsi="Times New Roman" w:cs="Times New Roman"/>
          <w:sz w:val="24"/>
          <w:szCs w:val="24"/>
        </w:rPr>
        <w:t>,ti</w:t>
      </w:r>
      <w:proofErr w:type="spellEnd"/>
      <w:r w:rsidRPr="000215C9">
        <w:rPr>
          <w:rFonts w:ascii="Times New Roman" w:hAnsi="Times New Roman" w:cs="Times New Roman"/>
          <w:sz w:val="24"/>
          <w:szCs w:val="24"/>
        </w:rPr>
        <w:t xml:space="preserve"> OR sonograph*:</w:t>
      </w:r>
      <w:proofErr w:type="spellStart"/>
      <w:r w:rsidRPr="000215C9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0215C9">
        <w:rPr>
          <w:rFonts w:ascii="Times New Roman" w:hAnsi="Times New Roman" w:cs="Times New Roman"/>
          <w:sz w:val="24"/>
          <w:szCs w:val="24"/>
        </w:rPr>
        <w:t xml:space="preserve"> OR ultrasound*:</w:t>
      </w:r>
      <w:proofErr w:type="spellStart"/>
      <w:r w:rsidRPr="000215C9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="000A452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C17464F" w14:textId="6D2513E1" w:rsidR="001F5C00" w:rsidRPr="00E622A1" w:rsidRDefault="000215C9" w:rsidP="00327DE5">
      <w:pPr>
        <w:pStyle w:val="a7"/>
        <w:numPr>
          <w:ilvl w:val="0"/>
          <w:numId w:val="5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0215C9">
        <w:rPr>
          <w:rFonts w:ascii="Times New Roman" w:hAnsi="Times New Roman" w:cs="Times New Roman"/>
          <w:sz w:val="24"/>
          <w:szCs w:val="24"/>
        </w:rPr>
        <w:t>'popliteal cyst'/exp OR 'popliteal cyst*</w:t>
      </w:r>
      <w:proofErr w:type="gramStart"/>
      <w:r w:rsidRPr="000215C9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0215C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0215C9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0215C9">
        <w:rPr>
          <w:rFonts w:ascii="Times New Roman" w:hAnsi="Times New Roman" w:cs="Times New Roman"/>
          <w:sz w:val="24"/>
          <w:szCs w:val="24"/>
        </w:rPr>
        <w:t xml:space="preserve"> OR 'cyst, popliteal':</w:t>
      </w:r>
      <w:proofErr w:type="spellStart"/>
      <w:r w:rsidRPr="000215C9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0215C9">
        <w:rPr>
          <w:rFonts w:ascii="Times New Roman" w:hAnsi="Times New Roman" w:cs="Times New Roman"/>
          <w:sz w:val="24"/>
          <w:szCs w:val="24"/>
        </w:rPr>
        <w:t xml:space="preserve"> OR 'cysts, popliteal':</w:t>
      </w:r>
      <w:proofErr w:type="spellStart"/>
      <w:r w:rsidRPr="000215C9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0215C9">
        <w:rPr>
          <w:rFonts w:ascii="Times New Roman" w:hAnsi="Times New Roman" w:cs="Times New Roman"/>
          <w:sz w:val="24"/>
          <w:szCs w:val="24"/>
        </w:rPr>
        <w:t xml:space="preserve"> OR 'bakers cyst*':</w:t>
      </w:r>
      <w:proofErr w:type="spellStart"/>
      <w:r w:rsidRPr="000215C9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0215C9">
        <w:rPr>
          <w:rFonts w:ascii="Times New Roman" w:hAnsi="Times New Roman" w:cs="Times New Roman"/>
          <w:sz w:val="24"/>
          <w:szCs w:val="24"/>
        </w:rPr>
        <w:t xml:space="preserve"> OR 'baker cyst*':</w:t>
      </w:r>
      <w:proofErr w:type="spellStart"/>
      <w:r w:rsidRPr="000215C9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0215C9">
        <w:rPr>
          <w:rFonts w:ascii="Times New Roman" w:hAnsi="Times New Roman" w:cs="Times New Roman"/>
          <w:sz w:val="24"/>
          <w:szCs w:val="24"/>
        </w:rPr>
        <w:t xml:space="preserve"> OR 'cyst, baker*':</w:t>
      </w:r>
      <w:proofErr w:type="spellStart"/>
      <w:r w:rsidRPr="000215C9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0215C9">
        <w:rPr>
          <w:rFonts w:ascii="Times New Roman" w:hAnsi="Times New Roman" w:cs="Times New Roman"/>
          <w:sz w:val="24"/>
          <w:szCs w:val="24"/>
        </w:rPr>
        <w:t xml:space="preserve"> OR 'cysts, baker*':</w:t>
      </w:r>
      <w:proofErr w:type="spellStart"/>
      <w:r w:rsidRPr="000215C9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="000A452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19F42F5" w14:textId="14398920" w:rsidR="00040989" w:rsidRPr="000215C9" w:rsidRDefault="001F5C00" w:rsidP="00327DE5">
      <w:pPr>
        <w:pStyle w:val="a7"/>
        <w:numPr>
          <w:ilvl w:val="0"/>
          <w:numId w:val="5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E622A1">
        <w:rPr>
          <w:rFonts w:ascii="Times New Roman" w:hAnsi="Times New Roman" w:cs="Times New Roman"/>
          <w:sz w:val="24"/>
          <w:szCs w:val="24"/>
        </w:rPr>
        <w:t>1 AND 2</w:t>
      </w:r>
      <w:r w:rsidR="000A452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0E11BD" w14:textId="77777777" w:rsidR="000215C9" w:rsidRDefault="000215C9" w:rsidP="00327DE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F7EAE30" w14:textId="095DD47E" w:rsidR="001F5C00" w:rsidRPr="00E622A1" w:rsidRDefault="001F5C00" w:rsidP="00327DE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622A1">
        <w:rPr>
          <w:rFonts w:ascii="Times New Roman" w:hAnsi="Times New Roman" w:cs="Times New Roman"/>
          <w:b/>
          <w:bCs/>
          <w:sz w:val="24"/>
          <w:szCs w:val="24"/>
        </w:rPr>
        <w:t>Web of Science</w:t>
      </w:r>
      <w:r w:rsidR="003D0CBD" w:rsidRPr="00E622A1">
        <w:rPr>
          <w:rFonts w:ascii="Times New Roman" w:hAnsi="Times New Roman" w:cs="Times New Roman" w:hint="eastAsia"/>
          <w:sz w:val="24"/>
          <w:szCs w:val="24"/>
        </w:rPr>
        <w:t>:</w:t>
      </w:r>
      <w:r w:rsidR="000A452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9ED136D" w14:textId="5DA33564" w:rsidR="001F5C00" w:rsidRPr="00E622A1" w:rsidRDefault="000215C9" w:rsidP="00327DE5">
      <w:pPr>
        <w:pStyle w:val="a7"/>
        <w:numPr>
          <w:ilvl w:val="0"/>
          <w:numId w:val="6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0215C9">
        <w:rPr>
          <w:rFonts w:ascii="Times New Roman" w:hAnsi="Times New Roman" w:cs="Times New Roman"/>
          <w:sz w:val="24"/>
          <w:szCs w:val="24"/>
        </w:rPr>
        <w:t xml:space="preserve">ultrasonography (Topic) or </w:t>
      </w:r>
      <w:proofErr w:type="spellStart"/>
      <w:r w:rsidRPr="000215C9">
        <w:rPr>
          <w:rFonts w:ascii="Times New Roman" w:hAnsi="Times New Roman" w:cs="Times New Roman"/>
          <w:sz w:val="24"/>
          <w:szCs w:val="24"/>
        </w:rPr>
        <w:t>ultrasonograph</w:t>
      </w:r>
      <w:proofErr w:type="spellEnd"/>
      <w:r w:rsidRPr="000215C9">
        <w:rPr>
          <w:rFonts w:ascii="Times New Roman" w:hAnsi="Times New Roman" w:cs="Times New Roman"/>
          <w:sz w:val="24"/>
          <w:szCs w:val="24"/>
        </w:rPr>
        <w:t>* (Topic) or sonograph* (Topic) or ultrasound* (Topic)</w:t>
      </w:r>
      <w:r w:rsidR="000A452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0EE19C" w14:textId="154DA6A3" w:rsidR="001F5C00" w:rsidRPr="00E622A1" w:rsidRDefault="000215C9" w:rsidP="00327DE5">
      <w:pPr>
        <w:pStyle w:val="a7"/>
        <w:numPr>
          <w:ilvl w:val="0"/>
          <w:numId w:val="6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0215C9">
        <w:rPr>
          <w:rFonts w:ascii="Times New Roman" w:hAnsi="Times New Roman" w:cs="Times New Roman"/>
          <w:sz w:val="24"/>
          <w:szCs w:val="24"/>
        </w:rPr>
        <w:t xml:space="preserve">Popliteal Cyst* (Topic) or Cyst, Popliteal (Topic) or Cysts, Popliteal (Topic) or </w:t>
      </w:r>
      <w:r w:rsidRPr="000215C9">
        <w:rPr>
          <w:rFonts w:ascii="Times New Roman" w:hAnsi="Times New Roman" w:cs="Times New Roman"/>
          <w:sz w:val="24"/>
          <w:szCs w:val="24"/>
        </w:rPr>
        <w:lastRenderedPageBreak/>
        <w:t>Baker's Cyst* (Topic) or Baker Cyst* (Topic) or Cyst, Baker* (Topic) or Cysts, Baker* (Topic)</w:t>
      </w:r>
      <w:r w:rsidR="000A452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EA1235F" w14:textId="406B7802" w:rsidR="00040989" w:rsidRPr="000215C9" w:rsidRDefault="001F5C00" w:rsidP="00327DE5">
      <w:pPr>
        <w:pStyle w:val="a7"/>
        <w:numPr>
          <w:ilvl w:val="0"/>
          <w:numId w:val="6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E622A1">
        <w:rPr>
          <w:rFonts w:ascii="Times New Roman" w:hAnsi="Times New Roman" w:cs="Times New Roman"/>
          <w:sz w:val="24"/>
          <w:szCs w:val="24"/>
        </w:rPr>
        <w:t>1 AND 2</w:t>
      </w:r>
      <w:r w:rsidR="000A452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576B0BD" w14:textId="79DF4F81" w:rsidR="001F5C00" w:rsidRPr="001018ED" w:rsidRDefault="00040989" w:rsidP="00B97B7F">
      <w:pPr>
        <w:widowControl/>
        <w:jc w:val="left"/>
        <w:rPr>
          <w:szCs w:val="21"/>
        </w:rPr>
        <w:sectPr w:rsidR="001F5C00" w:rsidRPr="001018E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018ED">
        <w:rPr>
          <w:szCs w:val="21"/>
        </w:rPr>
        <w:br w:type="page"/>
      </w:r>
    </w:p>
    <w:p w14:paraId="1F3A6882" w14:textId="2BCF2FF1" w:rsidR="00327DE5" w:rsidRPr="00F81931" w:rsidRDefault="00414C2E" w:rsidP="00327DE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66F01A0" wp14:editId="35CE22ED">
            <wp:extent cx="5274310" cy="68084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0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DBFCAA" w14:textId="20449525" w:rsidR="001F5C00" w:rsidRPr="00327DE5" w:rsidRDefault="00327DE5" w:rsidP="00327DE5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81931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14407C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F81931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="0014407C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F819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81931">
        <w:rPr>
          <w:rFonts w:ascii="Times New Roman" w:hAnsi="Times New Roman" w:cs="Times New Roman"/>
          <w:b/>
          <w:bCs/>
          <w:sz w:val="24"/>
          <w:szCs w:val="24"/>
        </w:rPr>
        <w:t xml:space="preserve">. The Cochrane risk of bias and applicability concerns summary. </w:t>
      </w:r>
    </w:p>
    <w:p w14:paraId="4D859E2A" w14:textId="0A8C11C6" w:rsidR="001F5C00" w:rsidRPr="001018ED" w:rsidRDefault="003D0CBD" w:rsidP="00B97B7F">
      <w:pPr>
        <w:widowControl/>
        <w:jc w:val="left"/>
        <w:rPr>
          <w:szCs w:val="21"/>
        </w:rPr>
      </w:pPr>
      <w:r w:rsidRPr="001018ED">
        <w:rPr>
          <w:szCs w:val="21"/>
        </w:rPr>
        <w:br w:type="page"/>
      </w:r>
    </w:p>
    <w:p w14:paraId="46C07B68" w14:textId="77777777" w:rsidR="00327DE5" w:rsidRPr="00F81931" w:rsidRDefault="00327DE5" w:rsidP="00327DE5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81931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AA602A4" wp14:editId="6DC01B47">
            <wp:extent cx="5275580" cy="1568450"/>
            <wp:effectExtent l="0" t="0" r="127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156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9C9348" w14:textId="5DE62C06" w:rsidR="00C32D0E" w:rsidRPr="0014407C" w:rsidRDefault="00327DE5" w:rsidP="00327DE5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81931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14407C"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Pr="00F81931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="0014407C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F819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81931">
        <w:rPr>
          <w:rFonts w:ascii="Times New Roman" w:hAnsi="Times New Roman" w:cs="Times New Roman"/>
          <w:b/>
          <w:bCs/>
          <w:sz w:val="24"/>
          <w:szCs w:val="24"/>
        </w:rPr>
        <w:t xml:space="preserve">. The Cochrane risk of bias graph. </w:t>
      </w:r>
    </w:p>
    <w:sectPr w:rsidR="00C32D0E" w:rsidRPr="0014407C" w:rsidSect="00327D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8651E" w14:textId="77777777" w:rsidR="006E63C5" w:rsidRDefault="006E63C5" w:rsidP="001F5C00">
      <w:r>
        <w:separator/>
      </w:r>
    </w:p>
  </w:endnote>
  <w:endnote w:type="continuationSeparator" w:id="0">
    <w:p w14:paraId="6D5ECAC1" w14:textId="77777777" w:rsidR="006E63C5" w:rsidRDefault="006E63C5" w:rsidP="001F5C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794613" w14:textId="77777777" w:rsidR="006E63C5" w:rsidRDefault="006E63C5" w:rsidP="001F5C00">
      <w:r>
        <w:separator/>
      </w:r>
    </w:p>
  </w:footnote>
  <w:footnote w:type="continuationSeparator" w:id="0">
    <w:p w14:paraId="5AF5EFCF" w14:textId="77777777" w:rsidR="006E63C5" w:rsidRDefault="006E63C5" w:rsidP="001F5C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43312"/>
    <w:multiLevelType w:val="hybridMultilevel"/>
    <w:tmpl w:val="FA88DB9C"/>
    <w:lvl w:ilvl="0" w:tplc="0409000F">
      <w:start w:val="1"/>
      <w:numFmt w:val="decimal"/>
      <w:lvlText w:val="%1."/>
      <w:lvlJc w:val="left"/>
      <w:pPr>
        <w:ind w:left="460" w:hanging="4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D916D67"/>
    <w:multiLevelType w:val="hybridMultilevel"/>
    <w:tmpl w:val="C6D8F92C"/>
    <w:lvl w:ilvl="0" w:tplc="0409000F">
      <w:start w:val="1"/>
      <w:numFmt w:val="decimal"/>
      <w:lvlText w:val="%1."/>
      <w:lvlJc w:val="left"/>
      <w:pPr>
        <w:ind w:left="370" w:hanging="3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6D167A4"/>
    <w:multiLevelType w:val="hybridMultilevel"/>
    <w:tmpl w:val="C9F433E6"/>
    <w:lvl w:ilvl="0" w:tplc="0AFA804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84D55C4"/>
    <w:multiLevelType w:val="hybridMultilevel"/>
    <w:tmpl w:val="21DAE90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0D15613"/>
    <w:multiLevelType w:val="hybridMultilevel"/>
    <w:tmpl w:val="25DA71AA"/>
    <w:lvl w:ilvl="0" w:tplc="38CEA31E">
      <w:start w:val="1"/>
      <w:numFmt w:val="decimal"/>
      <w:lvlText w:val="%1"/>
      <w:lvlJc w:val="left"/>
      <w:pPr>
        <w:ind w:left="460" w:hanging="4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D8C29B4"/>
    <w:multiLevelType w:val="hybridMultilevel"/>
    <w:tmpl w:val="B542533E"/>
    <w:lvl w:ilvl="0" w:tplc="EA1A8AEA">
      <w:start w:val="1"/>
      <w:numFmt w:val="decimal"/>
      <w:lvlText w:val="%1"/>
      <w:lvlJc w:val="left"/>
      <w:pPr>
        <w:ind w:left="370" w:hanging="3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40407236">
    <w:abstractNumId w:val="4"/>
  </w:num>
  <w:num w:numId="2" w16cid:durableId="1419405256">
    <w:abstractNumId w:val="5"/>
  </w:num>
  <w:num w:numId="3" w16cid:durableId="1518538870">
    <w:abstractNumId w:val="3"/>
  </w:num>
  <w:num w:numId="4" w16cid:durableId="1734237922">
    <w:abstractNumId w:val="2"/>
  </w:num>
  <w:num w:numId="5" w16cid:durableId="1655403695">
    <w:abstractNumId w:val="0"/>
  </w:num>
  <w:num w:numId="6" w16cid:durableId="19747970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O2NLewMDE1NzQC8pR0lIJTi4sz8/NACoxqAYWzigcsAAAA"/>
  </w:docVars>
  <w:rsids>
    <w:rsidRoot w:val="00F834BB"/>
    <w:rsid w:val="0000045F"/>
    <w:rsid w:val="000215C9"/>
    <w:rsid w:val="00040989"/>
    <w:rsid w:val="0007561D"/>
    <w:rsid w:val="000A4529"/>
    <w:rsid w:val="000A4C3E"/>
    <w:rsid w:val="000B5DBA"/>
    <w:rsid w:val="000B754F"/>
    <w:rsid w:val="001018ED"/>
    <w:rsid w:val="00107E64"/>
    <w:rsid w:val="0013085A"/>
    <w:rsid w:val="0014407C"/>
    <w:rsid w:val="001E12F0"/>
    <w:rsid w:val="001F5C00"/>
    <w:rsid w:val="001F6424"/>
    <w:rsid w:val="00200C9F"/>
    <w:rsid w:val="00201852"/>
    <w:rsid w:val="00243CF8"/>
    <w:rsid w:val="00250822"/>
    <w:rsid w:val="00277365"/>
    <w:rsid w:val="00277D04"/>
    <w:rsid w:val="002B62BB"/>
    <w:rsid w:val="002C1CA0"/>
    <w:rsid w:val="00317800"/>
    <w:rsid w:val="003244DD"/>
    <w:rsid w:val="00327DE5"/>
    <w:rsid w:val="0033213D"/>
    <w:rsid w:val="003775B7"/>
    <w:rsid w:val="003B2B2B"/>
    <w:rsid w:val="003D0CBD"/>
    <w:rsid w:val="003D4B55"/>
    <w:rsid w:val="00414C2E"/>
    <w:rsid w:val="00417C97"/>
    <w:rsid w:val="00440BA0"/>
    <w:rsid w:val="00462A77"/>
    <w:rsid w:val="0046715A"/>
    <w:rsid w:val="00486549"/>
    <w:rsid w:val="004C155F"/>
    <w:rsid w:val="004D7B60"/>
    <w:rsid w:val="00542162"/>
    <w:rsid w:val="00545D87"/>
    <w:rsid w:val="00571914"/>
    <w:rsid w:val="005743BA"/>
    <w:rsid w:val="00592F07"/>
    <w:rsid w:val="006039FD"/>
    <w:rsid w:val="00612429"/>
    <w:rsid w:val="006139C6"/>
    <w:rsid w:val="006745DE"/>
    <w:rsid w:val="00685BB1"/>
    <w:rsid w:val="006A4226"/>
    <w:rsid w:val="006E63C5"/>
    <w:rsid w:val="006F2A7A"/>
    <w:rsid w:val="00703CEB"/>
    <w:rsid w:val="00704CEB"/>
    <w:rsid w:val="00712FCE"/>
    <w:rsid w:val="00721D4E"/>
    <w:rsid w:val="00724E8A"/>
    <w:rsid w:val="00744698"/>
    <w:rsid w:val="0075304B"/>
    <w:rsid w:val="00792175"/>
    <w:rsid w:val="007A5821"/>
    <w:rsid w:val="007B38E9"/>
    <w:rsid w:val="00810DB3"/>
    <w:rsid w:val="00814F6D"/>
    <w:rsid w:val="00822648"/>
    <w:rsid w:val="00846FD1"/>
    <w:rsid w:val="00850C4A"/>
    <w:rsid w:val="008908AF"/>
    <w:rsid w:val="008A4EA6"/>
    <w:rsid w:val="008B13C0"/>
    <w:rsid w:val="009011DF"/>
    <w:rsid w:val="0090375A"/>
    <w:rsid w:val="00924F41"/>
    <w:rsid w:val="00936FAD"/>
    <w:rsid w:val="0096549D"/>
    <w:rsid w:val="00996FCC"/>
    <w:rsid w:val="00A11743"/>
    <w:rsid w:val="00A14C57"/>
    <w:rsid w:val="00A26B82"/>
    <w:rsid w:val="00A437E0"/>
    <w:rsid w:val="00A66595"/>
    <w:rsid w:val="00A66FA9"/>
    <w:rsid w:val="00A67857"/>
    <w:rsid w:val="00A870DC"/>
    <w:rsid w:val="00A90773"/>
    <w:rsid w:val="00A9447D"/>
    <w:rsid w:val="00A95D62"/>
    <w:rsid w:val="00AD58AF"/>
    <w:rsid w:val="00B13D53"/>
    <w:rsid w:val="00B159B4"/>
    <w:rsid w:val="00B552CA"/>
    <w:rsid w:val="00B80B80"/>
    <w:rsid w:val="00B84529"/>
    <w:rsid w:val="00B97B7F"/>
    <w:rsid w:val="00B97FD1"/>
    <w:rsid w:val="00BA61E7"/>
    <w:rsid w:val="00BB3AC5"/>
    <w:rsid w:val="00BC187D"/>
    <w:rsid w:val="00BE47CC"/>
    <w:rsid w:val="00C06A08"/>
    <w:rsid w:val="00C125F0"/>
    <w:rsid w:val="00C14AA3"/>
    <w:rsid w:val="00C22063"/>
    <w:rsid w:val="00C32D0E"/>
    <w:rsid w:val="00C43E3F"/>
    <w:rsid w:val="00C5540A"/>
    <w:rsid w:val="00CB2A44"/>
    <w:rsid w:val="00CC2469"/>
    <w:rsid w:val="00D077E8"/>
    <w:rsid w:val="00D127A7"/>
    <w:rsid w:val="00D25E32"/>
    <w:rsid w:val="00D42ABF"/>
    <w:rsid w:val="00D42CCF"/>
    <w:rsid w:val="00D5320E"/>
    <w:rsid w:val="00D77312"/>
    <w:rsid w:val="00D86A50"/>
    <w:rsid w:val="00D9420A"/>
    <w:rsid w:val="00DA2112"/>
    <w:rsid w:val="00DF75F2"/>
    <w:rsid w:val="00E024E2"/>
    <w:rsid w:val="00E05082"/>
    <w:rsid w:val="00E061C6"/>
    <w:rsid w:val="00E622A1"/>
    <w:rsid w:val="00E64277"/>
    <w:rsid w:val="00E66032"/>
    <w:rsid w:val="00EB3FA7"/>
    <w:rsid w:val="00EC0FFC"/>
    <w:rsid w:val="00EC194D"/>
    <w:rsid w:val="00ED3AC6"/>
    <w:rsid w:val="00F54122"/>
    <w:rsid w:val="00F834BB"/>
    <w:rsid w:val="00F87DCC"/>
    <w:rsid w:val="00FB08C7"/>
    <w:rsid w:val="00FC5595"/>
    <w:rsid w:val="00FD6C1C"/>
    <w:rsid w:val="00FE7378"/>
    <w:rsid w:val="00FE761D"/>
    <w:rsid w:val="00FF7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41AC75"/>
  <w15:chartTrackingRefBased/>
  <w15:docId w15:val="{A564B163-62E5-4EAB-A48F-AE9B487D3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5C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5C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5C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5C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5C00"/>
    <w:rPr>
      <w:sz w:val="18"/>
      <w:szCs w:val="18"/>
    </w:rPr>
  </w:style>
  <w:style w:type="paragraph" w:styleId="a7">
    <w:name w:val="List Paragraph"/>
    <w:basedOn w:val="a"/>
    <w:uiPriority w:val="34"/>
    <w:qFormat/>
    <w:rsid w:val="001F5C00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A66FA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A66FA9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A66FA9"/>
  </w:style>
  <w:style w:type="paragraph" w:styleId="ab">
    <w:name w:val="annotation subject"/>
    <w:basedOn w:val="a9"/>
    <w:next w:val="a9"/>
    <w:link w:val="ac"/>
    <w:uiPriority w:val="99"/>
    <w:semiHidden/>
    <w:unhideWhenUsed/>
    <w:rsid w:val="00A66FA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A66FA9"/>
    <w:rPr>
      <w:b/>
      <w:bCs/>
    </w:rPr>
  </w:style>
  <w:style w:type="paragraph" w:styleId="ad">
    <w:name w:val="Revision"/>
    <w:hidden/>
    <w:uiPriority w:val="99"/>
    <w:semiHidden/>
    <w:rsid w:val="00A66FA9"/>
  </w:style>
  <w:style w:type="table" w:styleId="ae">
    <w:name w:val="Table Grid"/>
    <w:basedOn w:val="a1"/>
    <w:uiPriority w:val="39"/>
    <w:rsid w:val="00B159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913294-8B95-48EB-B72B-3EFBB0DCB8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4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Ke</dc:creator>
  <cp:keywords/>
  <dc:description/>
  <cp:lastModifiedBy>Ke Liu</cp:lastModifiedBy>
  <cp:revision>20</cp:revision>
  <dcterms:created xsi:type="dcterms:W3CDTF">2021-11-22T02:04:00Z</dcterms:created>
  <dcterms:modified xsi:type="dcterms:W3CDTF">2022-10-04T01:57:00Z</dcterms:modified>
</cp:coreProperties>
</file>